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083" w:rsidRPr="00EF5083" w:rsidRDefault="00EF5083" w:rsidP="00EF50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5083">
        <w:rPr>
          <w:rFonts w:ascii="Times New Roman" w:hAnsi="Times New Roman" w:cs="Times New Roman"/>
          <w:b/>
          <w:sz w:val="24"/>
          <w:szCs w:val="24"/>
        </w:rPr>
        <w:t>Prevalence of Exclusive Breastfeeding among Mothers in the Informal Sector, Kampala Uganda</w:t>
      </w:r>
    </w:p>
    <w:p w:rsidR="002A3AE5" w:rsidRPr="00EF5083" w:rsidRDefault="00EF5083" w:rsidP="00EF5083">
      <w:pPr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EF508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ey variable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udied</w:t>
      </w:r>
    </w:p>
    <w:tbl>
      <w:tblPr>
        <w:tblW w:w="919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7686"/>
      </w:tblGrid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0" w:name="_GoBack" w:colFirst="1" w:colLast="1"/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Variable name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lace of residence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Occupation of mother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osition at work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ge of child in months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x of child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Birth order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ibe of mother in years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ge of mother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ducation level of mother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ouse hold Head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x of Household head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elationship to house hold head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arital status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mployment of spouse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ducation level of spouse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mber of children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revious birth interval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istance of work from home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eceived Maternity leave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uration of maternity leave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ge of infant when mother resumed work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verage time spent at work daily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aternity Leave for spouse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uration of paternity leave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pouse assists feeding child while on leave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akes child to work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Breastfeeding facilities at work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Feeding option at work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till breastfeeding?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f no, Why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f no, Who feeds child when separated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f no, Feeding method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ge of initiation of bottle feeding /other feeds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uration of EBF if no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xpresses breast milk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ver Expressed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f yes, Reason for Expressing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Frequency of Breastfeeding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ounseling and education on breastfeeding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urce of breastfeeding information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ntention to EBF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elivery mode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ime to Initiation of EBF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upported to breastfeed at birth by health worker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ooming in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kin to skin contact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Frequency of feeding when sick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-lacteals given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commended time for initiation of Breastfeeding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Food recommended for children &lt;6 months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ecommended duration of EBF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Benefit of EBF to child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nefit of EBF to mother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onfident about EBF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onfident to Express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xclusive breastfeeding for 6 months is good </w:t>
            </w:r>
          </w:p>
        </w:tc>
      </w:tr>
      <w:tr w:rsidR="00EF5083" w:rsidRPr="00EF5083" w:rsidTr="00EF5083">
        <w:trPr>
          <w:trHeight w:val="279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5083" w:rsidRPr="00EF5083" w:rsidRDefault="00EF5083" w:rsidP="00EF508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50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t’s difficult to exclusively breastfeed for 6 months </w:t>
            </w:r>
          </w:p>
        </w:tc>
      </w:tr>
      <w:bookmarkEnd w:id="0"/>
    </w:tbl>
    <w:p w:rsidR="00EF5083" w:rsidRPr="00EF5083" w:rsidRDefault="00EF5083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sectPr w:rsidR="00EF5083" w:rsidRPr="00EF5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894"/>
    <w:rsid w:val="002A3AE5"/>
    <w:rsid w:val="0036445E"/>
    <w:rsid w:val="00691B54"/>
    <w:rsid w:val="00872894"/>
    <w:rsid w:val="00C819E1"/>
    <w:rsid w:val="00EF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2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0-05-27T13:10:00Z</dcterms:created>
  <dcterms:modified xsi:type="dcterms:W3CDTF">2020-05-27T14:18:00Z</dcterms:modified>
</cp:coreProperties>
</file>